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06FE89F" w14:textId="77777777" w:rsidR="002F02C9" w:rsidRPr="009B2880" w:rsidRDefault="002F02C9" w:rsidP="002F02C9">
      <w:pPr>
        <w:widowControl/>
        <w:rPr>
          <w:rFonts w:ascii="Times New Roman" w:hAnsi="Times New Roman" w:cs="Times New Roman"/>
          <w:color w:val="000000" w:themeColor="text1"/>
          <w:sz w:val="24"/>
        </w:rPr>
      </w:pPr>
      <w:r>
        <w:rPr>
          <w:rFonts w:ascii="Times New Roman" w:hAnsi="Times New Roman" w:cs="Times New Roman" w:hint="eastAsia"/>
          <w:color w:val="000000" w:themeColor="text1"/>
          <w:sz w:val="24"/>
        </w:rPr>
        <w:t>Supplement Table 1:</w:t>
      </w:r>
      <w:r>
        <w:rPr>
          <w:rFonts w:hint="eastAsia"/>
        </w:rPr>
        <w:t xml:space="preserve"> </w:t>
      </w:r>
      <w:r w:rsidRPr="009B2880">
        <w:rPr>
          <w:rFonts w:ascii="Times New Roman" w:hAnsi="Times New Roman" w:cs="Times New Roman"/>
          <w:color w:val="000000" w:themeColor="text1"/>
          <w:sz w:val="24"/>
        </w:rPr>
        <w:t>MRI scanners, principal imaging parameters, and number of cases examined on each system in this study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34"/>
        <w:gridCol w:w="1802"/>
        <w:gridCol w:w="1357"/>
        <w:gridCol w:w="986"/>
        <w:gridCol w:w="710"/>
        <w:gridCol w:w="752"/>
        <w:gridCol w:w="751"/>
        <w:gridCol w:w="612"/>
      </w:tblGrid>
      <w:tr w:rsidR="002F02C9" w:rsidRPr="00207720" w14:paraId="461F2FC7" w14:textId="77777777" w:rsidTr="002F02C9">
        <w:trPr>
          <w:tblHeader/>
          <w:tblCellSpacing w:w="15" w:type="dxa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03BF227" w14:textId="77777777" w:rsidR="002F02C9" w:rsidRPr="00207720" w:rsidRDefault="002F02C9" w:rsidP="005078DD">
            <w:pPr>
              <w:widowControl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20772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MRI Mode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6C5AC91" w14:textId="77777777" w:rsidR="002F02C9" w:rsidRPr="00207720" w:rsidRDefault="002F02C9" w:rsidP="005078DD">
            <w:pPr>
              <w:widowControl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20772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Manufacturer (City, Country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87A0DD2" w14:textId="77777777" w:rsidR="002F02C9" w:rsidRPr="00207720" w:rsidRDefault="002F02C9" w:rsidP="005078DD">
            <w:pPr>
              <w:widowControl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20772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No. of Participan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D70EE47" w14:textId="77777777" w:rsidR="002F02C9" w:rsidRPr="00207720" w:rsidRDefault="002F02C9" w:rsidP="005078DD">
            <w:pPr>
              <w:widowControl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20772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Field Strength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0721474" w14:textId="77777777" w:rsidR="002F02C9" w:rsidRPr="00207720" w:rsidRDefault="002F02C9" w:rsidP="005078DD">
            <w:pPr>
              <w:widowControl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20772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Flip Angle (°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38766F4" w14:textId="77777777" w:rsidR="002F02C9" w:rsidRPr="00207720" w:rsidRDefault="002F02C9" w:rsidP="005078DD">
            <w:pPr>
              <w:widowControl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20772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TR (msec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C857D0E" w14:textId="77777777" w:rsidR="002F02C9" w:rsidRPr="00207720" w:rsidRDefault="002F02C9" w:rsidP="005078DD">
            <w:pPr>
              <w:widowControl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20772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TE (msec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81B3077" w14:textId="77777777" w:rsidR="002F02C9" w:rsidRPr="00207720" w:rsidRDefault="002F02C9" w:rsidP="005078DD">
            <w:pPr>
              <w:widowControl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20772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FOV (cm)</w:t>
            </w:r>
          </w:p>
        </w:tc>
      </w:tr>
      <w:tr w:rsidR="002F02C9" w:rsidRPr="00207720" w14:paraId="2EE6D26A" w14:textId="77777777" w:rsidTr="005078D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578CA86" w14:textId="77777777" w:rsidR="002F02C9" w:rsidRPr="00207720" w:rsidRDefault="002F02C9" w:rsidP="005078DD">
            <w:pPr>
              <w:widowControl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07720">
              <w:rPr>
                <w:rFonts w:ascii="Times New Roman" w:hAnsi="Times New Roman" w:cs="Times New Roman"/>
                <w:color w:val="000000" w:themeColor="text1"/>
                <w:sz w:val="24"/>
              </w:rPr>
              <w:t>Discovery MR750w</w:t>
            </w:r>
          </w:p>
        </w:tc>
        <w:tc>
          <w:tcPr>
            <w:tcW w:w="0" w:type="auto"/>
            <w:vAlign w:val="center"/>
            <w:hideMark/>
          </w:tcPr>
          <w:p w14:paraId="75FE395D" w14:textId="77777777" w:rsidR="002F02C9" w:rsidRPr="00207720" w:rsidRDefault="002F02C9" w:rsidP="005078DD">
            <w:pPr>
              <w:widowControl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07720">
              <w:rPr>
                <w:rFonts w:ascii="Times New Roman" w:hAnsi="Times New Roman" w:cs="Times New Roman"/>
                <w:color w:val="000000" w:themeColor="text1"/>
                <w:sz w:val="24"/>
              </w:rPr>
              <w:t>GE Healthcare (Chicago, Illinois, USA)</w:t>
            </w:r>
          </w:p>
        </w:tc>
        <w:tc>
          <w:tcPr>
            <w:tcW w:w="0" w:type="auto"/>
            <w:vAlign w:val="center"/>
            <w:hideMark/>
          </w:tcPr>
          <w:p w14:paraId="34EB97F3" w14:textId="77777777" w:rsidR="002F02C9" w:rsidRPr="00207720" w:rsidRDefault="002F02C9" w:rsidP="00CD195A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07720">
              <w:rPr>
                <w:rFonts w:ascii="Times New Roman" w:hAnsi="Times New Roman" w:cs="Times New Roman"/>
                <w:color w:val="000000" w:themeColor="text1"/>
                <w:sz w:val="24"/>
              </w:rPr>
              <w:t>29</w:t>
            </w:r>
          </w:p>
        </w:tc>
        <w:tc>
          <w:tcPr>
            <w:tcW w:w="0" w:type="auto"/>
            <w:vAlign w:val="center"/>
            <w:hideMark/>
          </w:tcPr>
          <w:p w14:paraId="4D312629" w14:textId="77777777" w:rsidR="002F02C9" w:rsidRPr="00207720" w:rsidRDefault="002F02C9" w:rsidP="005078DD">
            <w:pPr>
              <w:widowControl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07720">
              <w:rPr>
                <w:rFonts w:ascii="Times New Roman" w:hAnsi="Times New Roman" w:cs="Times New Roman"/>
                <w:color w:val="000000" w:themeColor="text1"/>
                <w:sz w:val="24"/>
              </w:rPr>
              <w:t>3T</w:t>
            </w:r>
          </w:p>
        </w:tc>
        <w:tc>
          <w:tcPr>
            <w:tcW w:w="0" w:type="auto"/>
            <w:vAlign w:val="center"/>
            <w:hideMark/>
          </w:tcPr>
          <w:p w14:paraId="7191C769" w14:textId="77777777" w:rsidR="002F02C9" w:rsidRPr="00207720" w:rsidRDefault="002F02C9" w:rsidP="005078DD">
            <w:pPr>
              <w:widowControl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07720">
              <w:rPr>
                <w:rFonts w:ascii="Times New Roman" w:hAnsi="Times New Roman" w:cs="Times New Roman"/>
                <w:color w:val="000000" w:themeColor="text1"/>
                <w:sz w:val="24"/>
              </w:rPr>
              <w:t>14</w:t>
            </w:r>
          </w:p>
        </w:tc>
        <w:tc>
          <w:tcPr>
            <w:tcW w:w="0" w:type="auto"/>
            <w:vAlign w:val="center"/>
            <w:hideMark/>
          </w:tcPr>
          <w:p w14:paraId="009C0328" w14:textId="77777777" w:rsidR="002F02C9" w:rsidRPr="00207720" w:rsidRDefault="002F02C9" w:rsidP="005078DD">
            <w:pPr>
              <w:widowControl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07720">
              <w:rPr>
                <w:rFonts w:ascii="Times New Roman" w:hAnsi="Times New Roman" w:cs="Times New Roman"/>
                <w:color w:val="000000" w:themeColor="text1"/>
                <w:sz w:val="24"/>
              </w:rPr>
              <w:t>6.7</w:t>
            </w:r>
          </w:p>
        </w:tc>
        <w:tc>
          <w:tcPr>
            <w:tcW w:w="0" w:type="auto"/>
            <w:vAlign w:val="center"/>
            <w:hideMark/>
          </w:tcPr>
          <w:p w14:paraId="7C31BA51" w14:textId="77777777" w:rsidR="002F02C9" w:rsidRPr="00207720" w:rsidRDefault="002F02C9" w:rsidP="005078DD">
            <w:pPr>
              <w:widowControl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07720">
              <w:rPr>
                <w:rFonts w:ascii="Times New Roman" w:hAnsi="Times New Roman" w:cs="Times New Roman"/>
                <w:color w:val="000000" w:themeColor="text1"/>
                <w:sz w:val="24"/>
              </w:rPr>
              <w:t>2.6</w:t>
            </w:r>
          </w:p>
        </w:tc>
        <w:tc>
          <w:tcPr>
            <w:tcW w:w="0" w:type="auto"/>
            <w:vAlign w:val="center"/>
            <w:hideMark/>
          </w:tcPr>
          <w:p w14:paraId="1AC5BCC0" w14:textId="77777777" w:rsidR="002F02C9" w:rsidRPr="00207720" w:rsidRDefault="002F02C9" w:rsidP="005078DD">
            <w:pPr>
              <w:widowControl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07720">
              <w:rPr>
                <w:rFonts w:ascii="Times New Roman" w:hAnsi="Times New Roman" w:cs="Times New Roman"/>
                <w:color w:val="000000" w:themeColor="text1"/>
                <w:sz w:val="24"/>
              </w:rPr>
              <w:t>26</w:t>
            </w:r>
          </w:p>
        </w:tc>
      </w:tr>
      <w:tr w:rsidR="002F02C9" w:rsidRPr="00207720" w14:paraId="1001A5BF" w14:textId="77777777" w:rsidTr="005078D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822FCFB" w14:textId="276FA558" w:rsidR="002F02C9" w:rsidRPr="00207720" w:rsidRDefault="00531C33" w:rsidP="005078DD">
            <w:pPr>
              <w:widowControl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 xml:space="preserve">MAGNETOM </w:t>
            </w:r>
            <w:r w:rsidR="002F02C9" w:rsidRPr="00207720">
              <w:rPr>
                <w:rFonts w:ascii="Times New Roman" w:hAnsi="Times New Roman" w:cs="Times New Roman"/>
                <w:color w:val="000000" w:themeColor="text1"/>
                <w:sz w:val="24"/>
              </w:rPr>
              <w:t>Spectra</w:t>
            </w:r>
          </w:p>
        </w:tc>
        <w:tc>
          <w:tcPr>
            <w:tcW w:w="0" w:type="auto"/>
            <w:vAlign w:val="center"/>
            <w:hideMark/>
          </w:tcPr>
          <w:p w14:paraId="2150062C" w14:textId="77777777" w:rsidR="002F02C9" w:rsidRPr="00207720" w:rsidRDefault="002F02C9" w:rsidP="005078DD">
            <w:pPr>
              <w:widowControl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07720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Siemens </w:t>
            </w:r>
            <w:proofErr w:type="spellStart"/>
            <w:r w:rsidRPr="00207720">
              <w:rPr>
                <w:rFonts w:ascii="Times New Roman" w:hAnsi="Times New Roman" w:cs="Times New Roman"/>
                <w:color w:val="000000" w:themeColor="text1"/>
                <w:sz w:val="24"/>
              </w:rPr>
              <w:t>Healthineers</w:t>
            </w:r>
            <w:proofErr w:type="spellEnd"/>
            <w:r w:rsidRPr="00207720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(Erlangen, Germany)</w:t>
            </w:r>
          </w:p>
        </w:tc>
        <w:tc>
          <w:tcPr>
            <w:tcW w:w="0" w:type="auto"/>
            <w:vAlign w:val="center"/>
            <w:hideMark/>
          </w:tcPr>
          <w:p w14:paraId="1609896C" w14:textId="77777777" w:rsidR="002F02C9" w:rsidRPr="00207720" w:rsidRDefault="002F02C9" w:rsidP="00CD195A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07720">
              <w:rPr>
                <w:rFonts w:ascii="Times New Roman" w:hAnsi="Times New Roman" w:cs="Times New Roman"/>
                <w:color w:val="000000" w:themeColor="text1"/>
                <w:sz w:val="24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14:paraId="06E9B9FF" w14:textId="77777777" w:rsidR="002F02C9" w:rsidRPr="00207720" w:rsidRDefault="002F02C9" w:rsidP="005078DD">
            <w:pPr>
              <w:widowControl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07720">
              <w:rPr>
                <w:rFonts w:ascii="Times New Roman" w:hAnsi="Times New Roman" w:cs="Times New Roman"/>
                <w:color w:val="000000" w:themeColor="text1"/>
                <w:sz w:val="24"/>
              </w:rPr>
              <w:t>3T</w:t>
            </w:r>
          </w:p>
        </w:tc>
        <w:tc>
          <w:tcPr>
            <w:tcW w:w="0" w:type="auto"/>
            <w:vAlign w:val="center"/>
            <w:hideMark/>
          </w:tcPr>
          <w:p w14:paraId="4F91233C" w14:textId="77777777" w:rsidR="002F02C9" w:rsidRPr="00207720" w:rsidRDefault="002F02C9" w:rsidP="005078DD">
            <w:pPr>
              <w:widowControl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07720">
              <w:rPr>
                <w:rFonts w:ascii="Times New Roman" w:hAnsi="Times New Roman" w:cs="Times New Roman"/>
                <w:color w:val="000000" w:themeColor="text1"/>
                <w:sz w:val="24"/>
              </w:rPr>
              <w:t>9</w:t>
            </w:r>
          </w:p>
        </w:tc>
        <w:tc>
          <w:tcPr>
            <w:tcW w:w="0" w:type="auto"/>
            <w:vAlign w:val="center"/>
            <w:hideMark/>
          </w:tcPr>
          <w:p w14:paraId="0E018619" w14:textId="77777777" w:rsidR="002F02C9" w:rsidRPr="00207720" w:rsidRDefault="002F02C9" w:rsidP="005078DD">
            <w:pPr>
              <w:widowControl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07720">
              <w:rPr>
                <w:rFonts w:ascii="Times New Roman" w:hAnsi="Times New Roman" w:cs="Times New Roman"/>
                <w:color w:val="000000" w:themeColor="text1"/>
                <w:sz w:val="24"/>
              </w:rPr>
              <w:t>1800</w:t>
            </w:r>
          </w:p>
        </w:tc>
        <w:tc>
          <w:tcPr>
            <w:tcW w:w="0" w:type="auto"/>
            <w:vAlign w:val="center"/>
            <w:hideMark/>
          </w:tcPr>
          <w:p w14:paraId="6B8223A1" w14:textId="77777777" w:rsidR="002F02C9" w:rsidRPr="00207720" w:rsidRDefault="002F02C9" w:rsidP="005078DD">
            <w:pPr>
              <w:widowControl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07720">
              <w:rPr>
                <w:rFonts w:ascii="Times New Roman" w:hAnsi="Times New Roman" w:cs="Times New Roman"/>
                <w:color w:val="000000" w:themeColor="text1"/>
                <w:sz w:val="24"/>
              </w:rPr>
              <w:t>2.8</w:t>
            </w:r>
          </w:p>
        </w:tc>
        <w:tc>
          <w:tcPr>
            <w:tcW w:w="0" w:type="auto"/>
            <w:vAlign w:val="center"/>
            <w:hideMark/>
          </w:tcPr>
          <w:p w14:paraId="7A9DBA51" w14:textId="77777777" w:rsidR="002F02C9" w:rsidRPr="00207720" w:rsidRDefault="002F02C9" w:rsidP="005078DD">
            <w:pPr>
              <w:widowControl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07720">
              <w:rPr>
                <w:rFonts w:ascii="Times New Roman" w:hAnsi="Times New Roman" w:cs="Times New Roman"/>
                <w:color w:val="000000" w:themeColor="text1"/>
                <w:sz w:val="24"/>
              </w:rPr>
              <w:t>24</w:t>
            </w:r>
          </w:p>
        </w:tc>
      </w:tr>
      <w:tr w:rsidR="002F02C9" w:rsidRPr="00207720" w14:paraId="0C68F933" w14:textId="77777777" w:rsidTr="005078D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A404EA7" w14:textId="77777777" w:rsidR="002F02C9" w:rsidRPr="00207720" w:rsidRDefault="002F02C9" w:rsidP="005078DD">
            <w:pPr>
              <w:widowControl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07720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Signa </w:t>
            </w:r>
            <w:proofErr w:type="spellStart"/>
            <w:r w:rsidRPr="00207720">
              <w:rPr>
                <w:rFonts w:ascii="Times New Roman" w:hAnsi="Times New Roman" w:cs="Times New Roman"/>
                <w:color w:val="000000" w:themeColor="text1"/>
                <w:sz w:val="24"/>
              </w:rPr>
              <w:t>HDxt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00163457" w14:textId="77777777" w:rsidR="002F02C9" w:rsidRPr="00207720" w:rsidRDefault="002F02C9" w:rsidP="005078DD">
            <w:pPr>
              <w:widowControl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07720">
              <w:rPr>
                <w:rFonts w:ascii="Times New Roman" w:hAnsi="Times New Roman" w:cs="Times New Roman"/>
                <w:color w:val="000000" w:themeColor="text1"/>
                <w:sz w:val="24"/>
              </w:rPr>
              <w:t>GE Healthcare (Chicago, Illinois, USA)</w:t>
            </w:r>
          </w:p>
        </w:tc>
        <w:tc>
          <w:tcPr>
            <w:tcW w:w="0" w:type="auto"/>
            <w:vAlign w:val="center"/>
            <w:hideMark/>
          </w:tcPr>
          <w:p w14:paraId="6EE28EA5" w14:textId="77777777" w:rsidR="002F02C9" w:rsidRPr="00207720" w:rsidRDefault="002F02C9" w:rsidP="00CD195A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07720">
              <w:rPr>
                <w:rFonts w:ascii="Times New Roman" w:hAnsi="Times New Roman" w:cs="Times New Roman"/>
                <w:color w:val="000000" w:themeColor="text1"/>
                <w:sz w:val="24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14:paraId="0487541F" w14:textId="77777777" w:rsidR="002F02C9" w:rsidRPr="00207720" w:rsidRDefault="002F02C9" w:rsidP="005078DD">
            <w:pPr>
              <w:widowControl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07720">
              <w:rPr>
                <w:rFonts w:ascii="Times New Roman" w:hAnsi="Times New Roman" w:cs="Times New Roman"/>
                <w:color w:val="000000" w:themeColor="text1"/>
                <w:sz w:val="24"/>
              </w:rPr>
              <w:t>3T</w:t>
            </w:r>
          </w:p>
        </w:tc>
        <w:tc>
          <w:tcPr>
            <w:tcW w:w="0" w:type="auto"/>
            <w:vAlign w:val="center"/>
            <w:hideMark/>
          </w:tcPr>
          <w:p w14:paraId="56B2D40B" w14:textId="77777777" w:rsidR="002F02C9" w:rsidRPr="00207720" w:rsidRDefault="002F02C9" w:rsidP="005078DD">
            <w:pPr>
              <w:widowControl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07720">
              <w:rPr>
                <w:rFonts w:ascii="Times New Roman" w:hAnsi="Times New Roman" w:cs="Times New Roman"/>
                <w:color w:val="000000" w:themeColor="text1"/>
                <w:sz w:val="24"/>
              </w:rPr>
              <w:t>90</w:t>
            </w:r>
          </w:p>
        </w:tc>
        <w:tc>
          <w:tcPr>
            <w:tcW w:w="0" w:type="auto"/>
            <w:vAlign w:val="center"/>
            <w:hideMark/>
          </w:tcPr>
          <w:p w14:paraId="257D9F56" w14:textId="77777777" w:rsidR="002F02C9" w:rsidRPr="00207720" w:rsidRDefault="002F02C9" w:rsidP="005078DD">
            <w:pPr>
              <w:widowControl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07720">
              <w:rPr>
                <w:rFonts w:ascii="Times New Roman" w:hAnsi="Times New Roman" w:cs="Times New Roman"/>
                <w:color w:val="000000" w:themeColor="text1"/>
                <w:sz w:val="24"/>
              </w:rPr>
              <w:t>600</w:t>
            </w:r>
          </w:p>
        </w:tc>
        <w:tc>
          <w:tcPr>
            <w:tcW w:w="0" w:type="auto"/>
            <w:vAlign w:val="center"/>
            <w:hideMark/>
          </w:tcPr>
          <w:p w14:paraId="5F566AF3" w14:textId="77777777" w:rsidR="002F02C9" w:rsidRPr="00207720" w:rsidRDefault="002F02C9" w:rsidP="005078DD">
            <w:pPr>
              <w:widowControl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07720">
              <w:rPr>
                <w:rFonts w:ascii="Times New Roman" w:hAnsi="Times New Roman" w:cs="Times New Roman"/>
                <w:color w:val="000000" w:themeColor="text1"/>
                <w:sz w:val="24"/>
              </w:rPr>
              <w:t>10.3</w:t>
            </w:r>
          </w:p>
        </w:tc>
        <w:tc>
          <w:tcPr>
            <w:tcW w:w="0" w:type="auto"/>
            <w:vAlign w:val="center"/>
            <w:hideMark/>
          </w:tcPr>
          <w:p w14:paraId="1151DBC6" w14:textId="77777777" w:rsidR="002F02C9" w:rsidRPr="00207720" w:rsidRDefault="002F02C9" w:rsidP="005078DD">
            <w:pPr>
              <w:widowControl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07720">
              <w:rPr>
                <w:rFonts w:ascii="Times New Roman" w:hAnsi="Times New Roman" w:cs="Times New Roman"/>
                <w:color w:val="000000" w:themeColor="text1"/>
                <w:sz w:val="24"/>
              </w:rPr>
              <w:t>26</w:t>
            </w:r>
          </w:p>
        </w:tc>
      </w:tr>
      <w:tr w:rsidR="002F02C9" w:rsidRPr="00207720" w14:paraId="719C2252" w14:textId="77777777" w:rsidTr="005078D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22CCAD5" w14:textId="77777777" w:rsidR="002F02C9" w:rsidRPr="00207720" w:rsidRDefault="002F02C9" w:rsidP="005078DD">
            <w:pPr>
              <w:widowControl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07720">
              <w:rPr>
                <w:rFonts w:ascii="Times New Roman" w:hAnsi="Times New Roman" w:cs="Times New Roman"/>
                <w:color w:val="000000" w:themeColor="text1"/>
                <w:sz w:val="24"/>
              </w:rPr>
              <w:t>MAGNETOM Sola</w:t>
            </w:r>
          </w:p>
        </w:tc>
        <w:tc>
          <w:tcPr>
            <w:tcW w:w="0" w:type="auto"/>
            <w:vAlign w:val="center"/>
            <w:hideMark/>
          </w:tcPr>
          <w:p w14:paraId="7B6E14C8" w14:textId="77777777" w:rsidR="002F02C9" w:rsidRPr="00207720" w:rsidRDefault="002F02C9" w:rsidP="005078DD">
            <w:pPr>
              <w:widowControl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07720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Siemens </w:t>
            </w:r>
            <w:proofErr w:type="spellStart"/>
            <w:r w:rsidRPr="00207720">
              <w:rPr>
                <w:rFonts w:ascii="Times New Roman" w:hAnsi="Times New Roman" w:cs="Times New Roman"/>
                <w:color w:val="000000" w:themeColor="text1"/>
                <w:sz w:val="24"/>
              </w:rPr>
              <w:t>Healthineers</w:t>
            </w:r>
            <w:proofErr w:type="spellEnd"/>
            <w:r w:rsidRPr="00207720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(Erlangen, Germany)</w:t>
            </w:r>
          </w:p>
        </w:tc>
        <w:tc>
          <w:tcPr>
            <w:tcW w:w="0" w:type="auto"/>
            <w:vAlign w:val="center"/>
            <w:hideMark/>
          </w:tcPr>
          <w:p w14:paraId="492040D4" w14:textId="77777777" w:rsidR="002F02C9" w:rsidRPr="00207720" w:rsidRDefault="002F02C9" w:rsidP="00CD195A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07720">
              <w:rPr>
                <w:rFonts w:ascii="Times New Roman" w:hAnsi="Times New Roman" w:cs="Times New Roman"/>
                <w:color w:val="000000" w:themeColor="text1"/>
                <w:sz w:val="24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7563EEBD" w14:textId="77777777" w:rsidR="002F02C9" w:rsidRPr="00207720" w:rsidRDefault="002F02C9" w:rsidP="005078DD">
            <w:pPr>
              <w:widowControl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07720">
              <w:rPr>
                <w:rFonts w:ascii="Times New Roman" w:hAnsi="Times New Roman" w:cs="Times New Roman"/>
                <w:color w:val="000000" w:themeColor="text1"/>
                <w:sz w:val="24"/>
              </w:rPr>
              <w:t>1.5T</w:t>
            </w:r>
          </w:p>
        </w:tc>
        <w:tc>
          <w:tcPr>
            <w:tcW w:w="0" w:type="auto"/>
            <w:vAlign w:val="center"/>
            <w:hideMark/>
          </w:tcPr>
          <w:p w14:paraId="15CAADD1" w14:textId="77777777" w:rsidR="002F02C9" w:rsidRPr="00207720" w:rsidRDefault="002F02C9" w:rsidP="005078DD">
            <w:pPr>
              <w:widowControl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07720">
              <w:rPr>
                <w:rFonts w:ascii="Times New Roman" w:hAnsi="Times New Roman" w:cs="Times New Roman"/>
                <w:color w:val="000000" w:themeColor="text1"/>
                <w:sz w:val="24"/>
              </w:rPr>
              <w:t>120</w:t>
            </w:r>
          </w:p>
        </w:tc>
        <w:tc>
          <w:tcPr>
            <w:tcW w:w="0" w:type="auto"/>
            <w:vAlign w:val="center"/>
            <w:hideMark/>
          </w:tcPr>
          <w:p w14:paraId="1B7AE6CC" w14:textId="77777777" w:rsidR="002F02C9" w:rsidRPr="00207720" w:rsidRDefault="002F02C9" w:rsidP="005078DD">
            <w:pPr>
              <w:widowControl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07720">
              <w:rPr>
                <w:rFonts w:ascii="Times New Roman" w:hAnsi="Times New Roman" w:cs="Times New Roman"/>
                <w:color w:val="000000" w:themeColor="text1"/>
                <w:sz w:val="24"/>
              </w:rPr>
              <w:t>500</w:t>
            </w:r>
          </w:p>
        </w:tc>
        <w:tc>
          <w:tcPr>
            <w:tcW w:w="0" w:type="auto"/>
            <w:vAlign w:val="center"/>
            <w:hideMark/>
          </w:tcPr>
          <w:p w14:paraId="54F4D89B" w14:textId="77777777" w:rsidR="002F02C9" w:rsidRPr="00207720" w:rsidRDefault="002F02C9" w:rsidP="005078DD">
            <w:pPr>
              <w:widowControl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07720">
              <w:rPr>
                <w:rFonts w:ascii="Times New Roman" w:hAnsi="Times New Roman" w:cs="Times New Roman"/>
                <w:color w:val="000000" w:themeColor="text1"/>
                <w:sz w:val="24"/>
              </w:rPr>
              <w:t>26</w:t>
            </w:r>
          </w:p>
        </w:tc>
        <w:tc>
          <w:tcPr>
            <w:tcW w:w="0" w:type="auto"/>
            <w:vAlign w:val="center"/>
            <w:hideMark/>
          </w:tcPr>
          <w:p w14:paraId="50268A80" w14:textId="77777777" w:rsidR="002F02C9" w:rsidRPr="00207720" w:rsidRDefault="002F02C9" w:rsidP="005078DD">
            <w:pPr>
              <w:widowControl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07720">
              <w:rPr>
                <w:rFonts w:ascii="Times New Roman" w:hAnsi="Times New Roman" w:cs="Times New Roman"/>
                <w:color w:val="000000" w:themeColor="text1"/>
                <w:sz w:val="24"/>
              </w:rPr>
              <w:t>24</w:t>
            </w:r>
          </w:p>
        </w:tc>
      </w:tr>
      <w:tr w:rsidR="002F02C9" w:rsidRPr="00207720" w14:paraId="20B0DF36" w14:textId="77777777" w:rsidTr="005078D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DDD8B1E" w14:textId="16D2EB91" w:rsidR="002F02C9" w:rsidRPr="00207720" w:rsidRDefault="009E2B59" w:rsidP="005078DD">
            <w:pPr>
              <w:widowControl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 xml:space="preserve">Vantage </w:t>
            </w:r>
            <w:r w:rsidR="002F02C9" w:rsidRPr="00207720">
              <w:rPr>
                <w:rFonts w:ascii="Times New Roman" w:hAnsi="Times New Roman" w:cs="Times New Roman"/>
                <w:color w:val="000000" w:themeColor="text1"/>
                <w:sz w:val="24"/>
              </w:rPr>
              <w:t>Orian</w:t>
            </w:r>
          </w:p>
        </w:tc>
        <w:tc>
          <w:tcPr>
            <w:tcW w:w="0" w:type="auto"/>
            <w:vAlign w:val="center"/>
            <w:hideMark/>
          </w:tcPr>
          <w:p w14:paraId="072EC3F6" w14:textId="77777777" w:rsidR="002F02C9" w:rsidRPr="00207720" w:rsidRDefault="002F02C9" w:rsidP="005078DD">
            <w:pPr>
              <w:widowControl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07720">
              <w:rPr>
                <w:rFonts w:ascii="Times New Roman" w:hAnsi="Times New Roman" w:cs="Times New Roman"/>
                <w:color w:val="000000" w:themeColor="text1"/>
                <w:sz w:val="24"/>
              </w:rPr>
              <w:t>Canon Medical Systems Corporation (</w:t>
            </w:r>
            <w:proofErr w:type="spellStart"/>
            <w:r w:rsidRPr="00207720">
              <w:rPr>
                <w:rFonts w:ascii="Times New Roman" w:hAnsi="Times New Roman" w:cs="Times New Roman"/>
                <w:color w:val="000000" w:themeColor="text1"/>
                <w:sz w:val="24"/>
              </w:rPr>
              <w:t>Otawara</w:t>
            </w:r>
            <w:proofErr w:type="spellEnd"/>
            <w:r w:rsidRPr="00207720">
              <w:rPr>
                <w:rFonts w:ascii="Times New Roman" w:hAnsi="Times New Roman" w:cs="Times New Roman"/>
                <w:color w:val="000000" w:themeColor="text1"/>
                <w:sz w:val="24"/>
              </w:rPr>
              <w:t>, Tochigi, Japan)</w:t>
            </w:r>
          </w:p>
        </w:tc>
        <w:tc>
          <w:tcPr>
            <w:tcW w:w="0" w:type="auto"/>
            <w:vAlign w:val="center"/>
            <w:hideMark/>
          </w:tcPr>
          <w:p w14:paraId="2820617A" w14:textId="77777777" w:rsidR="002F02C9" w:rsidRPr="00207720" w:rsidRDefault="002F02C9" w:rsidP="00CD195A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07720">
              <w:rPr>
                <w:rFonts w:ascii="Times New Roman" w:hAnsi="Times New Roman" w:cs="Times New Roman"/>
                <w:color w:val="000000" w:themeColor="text1"/>
                <w:sz w:val="24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7D484621" w14:textId="77777777" w:rsidR="002F02C9" w:rsidRPr="00207720" w:rsidRDefault="002F02C9" w:rsidP="005078DD">
            <w:pPr>
              <w:widowControl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07720">
              <w:rPr>
                <w:rFonts w:ascii="Times New Roman" w:hAnsi="Times New Roman" w:cs="Times New Roman"/>
                <w:color w:val="000000" w:themeColor="text1"/>
                <w:sz w:val="24"/>
              </w:rPr>
              <w:t>1.5T</w:t>
            </w:r>
          </w:p>
        </w:tc>
        <w:tc>
          <w:tcPr>
            <w:tcW w:w="0" w:type="auto"/>
            <w:vAlign w:val="center"/>
            <w:hideMark/>
          </w:tcPr>
          <w:p w14:paraId="58B764C3" w14:textId="77777777" w:rsidR="002F02C9" w:rsidRPr="00207720" w:rsidRDefault="002F02C9" w:rsidP="005078DD">
            <w:pPr>
              <w:widowControl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07720">
              <w:rPr>
                <w:rFonts w:ascii="Times New Roman" w:hAnsi="Times New Roman" w:cs="Times New Roman"/>
                <w:color w:val="000000" w:themeColor="text1"/>
                <w:sz w:val="24"/>
              </w:rPr>
              <w:t>20</w:t>
            </w:r>
          </w:p>
        </w:tc>
        <w:tc>
          <w:tcPr>
            <w:tcW w:w="0" w:type="auto"/>
            <w:vAlign w:val="center"/>
            <w:hideMark/>
          </w:tcPr>
          <w:p w14:paraId="0EA16196" w14:textId="77777777" w:rsidR="002F02C9" w:rsidRPr="00207720" w:rsidRDefault="002F02C9" w:rsidP="005078DD">
            <w:pPr>
              <w:widowControl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07720">
              <w:rPr>
                <w:rFonts w:ascii="Times New Roman" w:hAnsi="Times New Roman" w:cs="Times New Roman"/>
                <w:color w:val="000000" w:themeColor="text1"/>
                <w:sz w:val="24"/>
              </w:rPr>
              <w:t>15</w:t>
            </w:r>
          </w:p>
        </w:tc>
        <w:tc>
          <w:tcPr>
            <w:tcW w:w="0" w:type="auto"/>
            <w:vAlign w:val="center"/>
            <w:hideMark/>
          </w:tcPr>
          <w:p w14:paraId="60297BAD" w14:textId="77777777" w:rsidR="002F02C9" w:rsidRPr="00207720" w:rsidRDefault="002F02C9" w:rsidP="005078DD">
            <w:pPr>
              <w:widowControl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07720">
              <w:rPr>
                <w:rFonts w:ascii="Times New Roman" w:hAnsi="Times New Roman" w:cs="Times New Roman"/>
                <w:color w:val="000000" w:themeColor="text1"/>
                <w:sz w:val="24"/>
              </w:rPr>
              <w:t>5.5</w:t>
            </w:r>
          </w:p>
        </w:tc>
        <w:tc>
          <w:tcPr>
            <w:tcW w:w="0" w:type="auto"/>
            <w:vAlign w:val="center"/>
            <w:hideMark/>
          </w:tcPr>
          <w:p w14:paraId="327A80ED" w14:textId="77777777" w:rsidR="002F02C9" w:rsidRPr="00207720" w:rsidRDefault="002F02C9" w:rsidP="005078DD">
            <w:pPr>
              <w:widowControl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07720">
              <w:rPr>
                <w:rFonts w:ascii="Times New Roman" w:hAnsi="Times New Roman" w:cs="Times New Roman"/>
                <w:color w:val="000000" w:themeColor="text1"/>
                <w:sz w:val="24"/>
              </w:rPr>
              <w:t>23</w:t>
            </w:r>
          </w:p>
        </w:tc>
      </w:tr>
      <w:tr w:rsidR="002F02C9" w:rsidRPr="00207720" w14:paraId="7729C6F2" w14:textId="77777777" w:rsidTr="005078D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C6FEFA9" w14:textId="77777777" w:rsidR="002F02C9" w:rsidRPr="00207720" w:rsidRDefault="002F02C9" w:rsidP="005078DD">
            <w:pPr>
              <w:widowControl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07720">
              <w:rPr>
                <w:rFonts w:ascii="Times New Roman" w:hAnsi="Times New Roman" w:cs="Times New Roman"/>
                <w:color w:val="000000" w:themeColor="text1"/>
                <w:sz w:val="24"/>
              </w:rPr>
              <w:t>TRILLIUM Oval</w:t>
            </w:r>
          </w:p>
        </w:tc>
        <w:tc>
          <w:tcPr>
            <w:tcW w:w="0" w:type="auto"/>
            <w:vAlign w:val="center"/>
            <w:hideMark/>
          </w:tcPr>
          <w:p w14:paraId="2D4A0674" w14:textId="77777777" w:rsidR="002F02C9" w:rsidRPr="00207720" w:rsidRDefault="002F02C9" w:rsidP="005078DD">
            <w:pPr>
              <w:widowControl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07720">
              <w:rPr>
                <w:rFonts w:ascii="Times New Roman" w:hAnsi="Times New Roman" w:cs="Times New Roman"/>
                <w:color w:val="000000" w:themeColor="text1"/>
                <w:sz w:val="24"/>
              </w:rPr>
              <w:t>Fujifilm Healthcare Corporation (Tokyo, Japan)</w:t>
            </w:r>
          </w:p>
        </w:tc>
        <w:tc>
          <w:tcPr>
            <w:tcW w:w="0" w:type="auto"/>
            <w:vAlign w:val="center"/>
            <w:hideMark/>
          </w:tcPr>
          <w:p w14:paraId="0BE664BD" w14:textId="77777777" w:rsidR="002F02C9" w:rsidRPr="00207720" w:rsidRDefault="002F02C9" w:rsidP="00CD195A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07720">
              <w:rPr>
                <w:rFonts w:ascii="Times New Roman" w:hAnsi="Times New Roman" w:cs="Times New Roman"/>
                <w:color w:val="000000" w:themeColor="text1"/>
                <w:sz w:val="24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20B35CE9" w14:textId="77777777" w:rsidR="002F02C9" w:rsidRPr="00207720" w:rsidRDefault="002F02C9" w:rsidP="005078DD">
            <w:pPr>
              <w:widowControl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07720">
              <w:rPr>
                <w:rFonts w:ascii="Times New Roman" w:hAnsi="Times New Roman" w:cs="Times New Roman"/>
                <w:color w:val="000000" w:themeColor="text1"/>
                <w:sz w:val="24"/>
              </w:rPr>
              <w:t>3T</w:t>
            </w:r>
          </w:p>
        </w:tc>
        <w:tc>
          <w:tcPr>
            <w:tcW w:w="0" w:type="auto"/>
            <w:vAlign w:val="center"/>
            <w:hideMark/>
          </w:tcPr>
          <w:p w14:paraId="1C001D9B" w14:textId="77777777" w:rsidR="002F02C9" w:rsidRPr="00207720" w:rsidRDefault="002F02C9" w:rsidP="005078DD">
            <w:pPr>
              <w:widowControl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07720">
              <w:rPr>
                <w:rFonts w:ascii="Times New Roman" w:hAnsi="Times New Roman" w:cs="Times New Roman"/>
                <w:color w:val="000000" w:themeColor="text1"/>
                <w:sz w:val="24"/>
              </w:rPr>
              <w:t>90</w:t>
            </w:r>
          </w:p>
        </w:tc>
        <w:tc>
          <w:tcPr>
            <w:tcW w:w="0" w:type="auto"/>
            <w:vAlign w:val="center"/>
            <w:hideMark/>
          </w:tcPr>
          <w:p w14:paraId="4B7C774F" w14:textId="77777777" w:rsidR="002F02C9" w:rsidRPr="00207720" w:rsidRDefault="002F02C9" w:rsidP="005078DD">
            <w:pPr>
              <w:widowControl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07720">
              <w:rPr>
                <w:rFonts w:ascii="Times New Roman" w:hAnsi="Times New Roman" w:cs="Times New Roman"/>
                <w:color w:val="000000" w:themeColor="text1"/>
                <w:sz w:val="24"/>
              </w:rPr>
              <w:t>450</w:t>
            </w:r>
          </w:p>
        </w:tc>
        <w:tc>
          <w:tcPr>
            <w:tcW w:w="0" w:type="auto"/>
            <w:vAlign w:val="center"/>
            <w:hideMark/>
          </w:tcPr>
          <w:p w14:paraId="00F9EDCA" w14:textId="77777777" w:rsidR="002F02C9" w:rsidRPr="00207720" w:rsidRDefault="002F02C9" w:rsidP="005078DD">
            <w:pPr>
              <w:widowControl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07720">
              <w:rPr>
                <w:rFonts w:ascii="Times New Roman" w:hAnsi="Times New Roman" w:cs="Times New Roman"/>
                <w:color w:val="000000" w:themeColor="text1"/>
                <w:sz w:val="24"/>
              </w:rPr>
              <w:t>6.4</w:t>
            </w:r>
          </w:p>
        </w:tc>
        <w:tc>
          <w:tcPr>
            <w:tcW w:w="0" w:type="auto"/>
            <w:vAlign w:val="center"/>
            <w:hideMark/>
          </w:tcPr>
          <w:p w14:paraId="0F241AEE" w14:textId="77777777" w:rsidR="002F02C9" w:rsidRPr="00207720" w:rsidRDefault="002F02C9" w:rsidP="005078DD">
            <w:pPr>
              <w:widowControl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07720">
              <w:rPr>
                <w:rFonts w:ascii="Times New Roman" w:hAnsi="Times New Roman" w:cs="Times New Roman"/>
                <w:color w:val="000000" w:themeColor="text1"/>
                <w:sz w:val="24"/>
              </w:rPr>
              <w:t>26</w:t>
            </w:r>
          </w:p>
        </w:tc>
      </w:tr>
      <w:tr w:rsidR="002F02C9" w:rsidRPr="00207720" w14:paraId="24C98E23" w14:textId="77777777" w:rsidTr="005078D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8C216E2" w14:textId="3EAABFB7" w:rsidR="002F02C9" w:rsidRPr="00207720" w:rsidRDefault="00E431E3" w:rsidP="005078DD">
            <w:pPr>
              <w:widowControl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lastRenderedPageBreak/>
              <w:t xml:space="preserve">MAGNETOM </w:t>
            </w:r>
            <w:r w:rsidR="002F02C9" w:rsidRPr="00207720">
              <w:rPr>
                <w:rFonts w:ascii="Times New Roman" w:hAnsi="Times New Roman" w:cs="Times New Roman"/>
                <w:color w:val="000000" w:themeColor="text1"/>
                <w:sz w:val="24"/>
              </w:rPr>
              <w:t>Skyra</w:t>
            </w:r>
          </w:p>
        </w:tc>
        <w:tc>
          <w:tcPr>
            <w:tcW w:w="0" w:type="auto"/>
            <w:vAlign w:val="center"/>
            <w:hideMark/>
          </w:tcPr>
          <w:p w14:paraId="68F4999E" w14:textId="77777777" w:rsidR="002F02C9" w:rsidRPr="00207720" w:rsidRDefault="002F02C9" w:rsidP="005078DD">
            <w:pPr>
              <w:widowControl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07720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Siemens </w:t>
            </w:r>
            <w:proofErr w:type="spellStart"/>
            <w:r w:rsidRPr="00207720">
              <w:rPr>
                <w:rFonts w:ascii="Times New Roman" w:hAnsi="Times New Roman" w:cs="Times New Roman"/>
                <w:color w:val="000000" w:themeColor="text1"/>
                <w:sz w:val="24"/>
              </w:rPr>
              <w:t>Healthineers</w:t>
            </w:r>
            <w:proofErr w:type="spellEnd"/>
            <w:r w:rsidRPr="00207720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(Erlangen, Germany)</w:t>
            </w:r>
          </w:p>
        </w:tc>
        <w:tc>
          <w:tcPr>
            <w:tcW w:w="0" w:type="auto"/>
            <w:vAlign w:val="center"/>
            <w:hideMark/>
          </w:tcPr>
          <w:p w14:paraId="0AB6211D" w14:textId="77777777" w:rsidR="002F02C9" w:rsidRPr="00207720" w:rsidRDefault="002F02C9" w:rsidP="00CD195A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07720">
              <w:rPr>
                <w:rFonts w:ascii="Times New Roman" w:hAnsi="Times New Roman" w:cs="Times New Roman"/>
                <w:color w:val="000000" w:themeColor="text1"/>
                <w:sz w:val="24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0820F96E" w14:textId="77777777" w:rsidR="002F02C9" w:rsidRPr="00207720" w:rsidRDefault="002F02C9" w:rsidP="005078DD">
            <w:pPr>
              <w:widowControl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07720">
              <w:rPr>
                <w:rFonts w:ascii="Times New Roman" w:hAnsi="Times New Roman" w:cs="Times New Roman"/>
                <w:color w:val="000000" w:themeColor="text1"/>
                <w:sz w:val="24"/>
              </w:rPr>
              <w:t>3T</w:t>
            </w:r>
          </w:p>
        </w:tc>
        <w:tc>
          <w:tcPr>
            <w:tcW w:w="0" w:type="auto"/>
            <w:vAlign w:val="center"/>
            <w:hideMark/>
          </w:tcPr>
          <w:p w14:paraId="740DA4A9" w14:textId="77777777" w:rsidR="002F02C9" w:rsidRPr="00207720" w:rsidRDefault="002F02C9" w:rsidP="005078DD">
            <w:pPr>
              <w:widowControl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07720">
              <w:rPr>
                <w:rFonts w:ascii="Times New Roman" w:hAnsi="Times New Roman" w:cs="Times New Roman"/>
                <w:color w:val="000000" w:themeColor="text1"/>
                <w:sz w:val="24"/>
              </w:rPr>
              <w:t>8</w:t>
            </w:r>
          </w:p>
        </w:tc>
        <w:tc>
          <w:tcPr>
            <w:tcW w:w="0" w:type="auto"/>
            <w:vAlign w:val="center"/>
            <w:hideMark/>
          </w:tcPr>
          <w:p w14:paraId="4A72CDF9" w14:textId="77777777" w:rsidR="002F02C9" w:rsidRPr="00207720" w:rsidRDefault="002F02C9" w:rsidP="005078DD">
            <w:pPr>
              <w:widowControl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07720">
              <w:rPr>
                <w:rFonts w:ascii="Times New Roman" w:hAnsi="Times New Roman" w:cs="Times New Roman"/>
                <w:color w:val="000000" w:themeColor="text1"/>
                <w:sz w:val="24"/>
              </w:rPr>
              <w:t>2300</w:t>
            </w:r>
          </w:p>
        </w:tc>
        <w:tc>
          <w:tcPr>
            <w:tcW w:w="0" w:type="auto"/>
            <w:vAlign w:val="center"/>
            <w:hideMark/>
          </w:tcPr>
          <w:p w14:paraId="3154968F" w14:textId="77777777" w:rsidR="002F02C9" w:rsidRPr="00207720" w:rsidRDefault="002F02C9" w:rsidP="005078DD">
            <w:pPr>
              <w:widowControl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07720">
              <w:rPr>
                <w:rFonts w:ascii="Times New Roman" w:hAnsi="Times New Roman" w:cs="Times New Roman"/>
                <w:color w:val="000000" w:themeColor="text1"/>
                <w:sz w:val="24"/>
              </w:rPr>
              <w:t>2.3</w:t>
            </w:r>
          </w:p>
        </w:tc>
        <w:tc>
          <w:tcPr>
            <w:tcW w:w="0" w:type="auto"/>
            <w:vAlign w:val="center"/>
            <w:hideMark/>
          </w:tcPr>
          <w:p w14:paraId="1520C245" w14:textId="77777777" w:rsidR="002F02C9" w:rsidRPr="00207720" w:rsidRDefault="002F02C9" w:rsidP="005078DD">
            <w:pPr>
              <w:widowControl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07720">
              <w:rPr>
                <w:rFonts w:ascii="Times New Roman" w:hAnsi="Times New Roman" w:cs="Times New Roman"/>
                <w:color w:val="000000" w:themeColor="text1"/>
                <w:sz w:val="24"/>
              </w:rPr>
              <w:t>26</w:t>
            </w:r>
          </w:p>
        </w:tc>
      </w:tr>
      <w:tr w:rsidR="002F02C9" w:rsidRPr="00207720" w14:paraId="3B34DBB2" w14:textId="77777777" w:rsidTr="005078D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35E899D" w14:textId="77777777" w:rsidR="002F02C9" w:rsidRPr="00207720" w:rsidRDefault="002F02C9" w:rsidP="005078DD">
            <w:pPr>
              <w:widowControl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07720">
              <w:rPr>
                <w:rFonts w:ascii="Times New Roman" w:hAnsi="Times New Roman" w:cs="Times New Roman"/>
                <w:color w:val="000000" w:themeColor="text1"/>
                <w:sz w:val="24"/>
              </w:rPr>
              <w:t>SIGNA Voyager</w:t>
            </w:r>
          </w:p>
        </w:tc>
        <w:tc>
          <w:tcPr>
            <w:tcW w:w="0" w:type="auto"/>
            <w:vAlign w:val="center"/>
            <w:hideMark/>
          </w:tcPr>
          <w:p w14:paraId="3CD22F04" w14:textId="77777777" w:rsidR="002F02C9" w:rsidRPr="00207720" w:rsidRDefault="002F02C9" w:rsidP="005078DD">
            <w:pPr>
              <w:widowControl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07720">
              <w:rPr>
                <w:rFonts w:ascii="Times New Roman" w:hAnsi="Times New Roman" w:cs="Times New Roman"/>
                <w:color w:val="000000" w:themeColor="text1"/>
                <w:sz w:val="24"/>
              </w:rPr>
              <w:t>GE Healthcare (Chicago, Illinois, USA)</w:t>
            </w:r>
          </w:p>
        </w:tc>
        <w:tc>
          <w:tcPr>
            <w:tcW w:w="0" w:type="auto"/>
            <w:vAlign w:val="center"/>
            <w:hideMark/>
          </w:tcPr>
          <w:p w14:paraId="66628444" w14:textId="77777777" w:rsidR="002F02C9" w:rsidRPr="00207720" w:rsidRDefault="002F02C9" w:rsidP="00CD195A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07720">
              <w:rPr>
                <w:rFonts w:ascii="Times New Roman" w:hAnsi="Times New Roman" w:cs="Times New Roman"/>
                <w:color w:val="000000" w:themeColor="text1"/>
                <w:sz w:val="24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6C792068" w14:textId="77777777" w:rsidR="002F02C9" w:rsidRPr="00207720" w:rsidRDefault="002F02C9" w:rsidP="005078DD">
            <w:pPr>
              <w:widowControl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07720">
              <w:rPr>
                <w:rFonts w:ascii="Times New Roman" w:hAnsi="Times New Roman" w:cs="Times New Roman"/>
                <w:color w:val="000000" w:themeColor="text1"/>
                <w:sz w:val="24"/>
              </w:rPr>
              <w:t>1.5T</w:t>
            </w:r>
          </w:p>
        </w:tc>
        <w:tc>
          <w:tcPr>
            <w:tcW w:w="0" w:type="auto"/>
            <w:vAlign w:val="center"/>
            <w:hideMark/>
          </w:tcPr>
          <w:p w14:paraId="7DDD31B6" w14:textId="77777777" w:rsidR="002F02C9" w:rsidRPr="00207720" w:rsidRDefault="002F02C9" w:rsidP="005078DD">
            <w:pPr>
              <w:widowControl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07720">
              <w:rPr>
                <w:rFonts w:ascii="Times New Roman" w:hAnsi="Times New Roman" w:cs="Times New Roman"/>
                <w:color w:val="000000" w:themeColor="text1"/>
                <w:sz w:val="24"/>
              </w:rPr>
              <w:t>25</w:t>
            </w:r>
          </w:p>
        </w:tc>
        <w:tc>
          <w:tcPr>
            <w:tcW w:w="0" w:type="auto"/>
            <w:vAlign w:val="center"/>
            <w:hideMark/>
          </w:tcPr>
          <w:p w14:paraId="29C8FDBE" w14:textId="77777777" w:rsidR="002F02C9" w:rsidRPr="00207720" w:rsidRDefault="002F02C9" w:rsidP="005078DD">
            <w:pPr>
              <w:widowControl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07720">
              <w:rPr>
                <w:rFonts w:ascii="Times New Roman" w:hAnsi="Times New Roman" w:cs="Times New Roman"/>
                <w:color w:val="000000" w:themeColor="text1"/>
                <w:sz w:val="24"/>
              </w:rPr>
              <w:t>12.3</w:t>
            </w:r>
          </w:p>
        </w:tc>
        <w:tc>
          <w:tcPr>
            <w:tcW w:w="0" w:type="auto"/>
            <w:vAlign w:val="center"/>
            <w:hideMark/>
          </w:tcPr>
          <w:p w14:paraId="1EBB27C9" w14:textId="77777777" w:rsidR="002F02C9" w:rsidRPr="00207720" w:rsidRDefault="002F02C9" w:rsidP="005078DD">
            <w:pPr>
              <w:widowControl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07720">
              <w:rPr>
                <w:rFonts w:ascii="Times New Roman" w:hAnsi="Times New Roman" w:cs="Times New Roman"/>
                <w:color w:val="000000" w:themeColor="text1"/>
                <w:sz w:val="24"/>
              </w:rPr>
              <w:t>5.1</w:t>
            </w:r>
          </w:p>
        </w:tc>
        <w:tc>
          <w:tcPr>
            <w:tcW w:w="0" w:type="auto"/>
            <w:vAlign w:val="center"/>
            <w:hideMark/>
          </w:tcPr>
          <w:p w14:paraId="0CF2019F" w14:textId="77777777" w:rsidR="002F02C9" w:rsidRPr="00207720" w:rsidRDefault="002F02C9" w:rsidP="005078DD">
            <w:pPr>
              <w:widowControl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07720">
              <w:rPr>
                <w:rFonts w:ascii="Times New Roman" w:hAnsi="Times New Roman" w:cs="Times New Roman"/>
                <w:color w:val="000000" w:themeColor="text1"/>
                <w:sz w:val="24"/>
              </w:rPr>
              <w:t>24</w:t>
            </w:r>
          </w:p>
        </w:tc>
      </w:tr>
      <w:tr w:rsidR="002F02C9" w:rsidRPr="00207720" w14:paraId="1308B06C" w14:textId="77777777" w:rsidTr="002F02C9">
        <w:trPr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75DD1892" w14:textId="77777777" w:rsidR="002F02C9" w:rsidRPr="00207720" w:rsidRDefault="002F02C9" w:rsidP="005078DD">
            <w:pPr>
              <w:widowControl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proofErr w:type="spellStart"/>
            <w:r w:rsidRPr="00207720">
              <w:rPr>
                <w:rFonts w:ascii="Times New Roman" w:hAnsi="Times New Roman" w:cs="Times New Roman"/>
                <w:color w:val="000000" w:themeColor="text1"/>
                <w:sz w:val="24"/>
              </w:rPr>
              <w:t>Brivo</w:t>
            </w:r>
            <w:proofErr w:type="spellEnd"/>
            <w:r w:rsidRPr="00207720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MR33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3E04A23C" w14:textId="77777777" w:rsidR="002F02C9" w:rsidRPr="00207720" w:rsidRDefault="002F02C9" w:rsidP="005078DD">
            <w:pPr>
              <w:widowControl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07720">
              <w:rPr>
                <w:rFonts w:ascii="Times New Roman" w:hAnsi="Times New Roman" w:cs="Times New Roman"/>
                <w:color w:val="000000" w:themeColor="text1"/>
                <w:sz w:val="24"/>
              </w:rPr>
              <w:t>GE Healthcare (Chicago, Illinois, USA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52D0A1C0" w14:textId="77777777" w:rsidR="002F02C9" w:rsidRPr="00207720" w:rsidRDefault="002F02C9" w:rsidP="00CD195A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07720">
              <w:rPr>
                <w:rFonts w:ascii="Times New Roman" w:hAnsi="Times New Roman" w:cs="Times New Roman"/>
                <w:color w:val="000000" w:themeColor="text1"/>
                <w:sz w:val="24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28DA274E" w14:textId="77777777" w:rsidR="002F02C9" w:rsidRPr="00207720" w:rsidRDefault="002F02C9" w:rsidP="005078DD">
            <w:pPr>
              <w:widowControl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07720">
              <w:rPr>
                <w:rFonts w:ascii="Times New Roman" w:hAnsi="Times New Roman" w:cs="Times New Roman"/>
                <w:color w:val="000000" w:themeColor="text1"/>
                <w:sz w:val="24"/>
              </w:rPr>
              <w:t>1.5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5422AC08" w14:textId="77777777" w:rsidR="002F02C9" w:rsidRPr="00207720" w:rsidRDefault="002F02C9" w:rsidP="005078DD">
            <w:pPr>
              <w:widowControl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07720">
              <w:rPr>
                <w:rFonts w:ascii="Times New Roman" w:hAnsi="Times New Roman" w:cs="Times New Roman"/>
                <w:color w:val="000000" w:themeColor="text1"/>
                <w:sz w:val="24"/>
              </w:rPr>
              <w:t>2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512EA0CC" w14:textId="77777777" w:rsidR="002F02C9" w:rsidRPr="00207720" w:rsidRDefault="002F02C9" w:rsidP="005078DD">
            <w:pPr>
              <w:widowControl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07720">
              <w:rPr>
                <w:rFonts w:ascii="Times New Roman" w:hAnsi="Times New Roman" w:cs="Times New Roman"/>
                <w:color w:val="000000" w:themeColor="text1"/>
                <w:sz w:val="24"/>
              </w:rPr>
              <w:t>12.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04DB8F8D" w14:textId="77777777" w:rsidR="002F02C9" w:rsidRPr="00207720" w:rsidRDefault="002F02C9" w:rsidP="005078DD">
            <w:pPr>
              <w:widowControl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07720">
              <w:rPr>
                <w:rFonts w:ascii="Times New Roman" w:hAnsi="Times New Roman" w:cs="Times New Roman"/>
                <w:color w:val="000000" w:themeColor="text1"/>
                <w:sz w:val="24"/>
              </w:rPr>
              <w:t>5.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761EB4BD" w14:textId="77777777" w:rsidR="002F02C9" w:rsidRPr="00207720" w:rsidRDefault="002F02C9" w:rsidP="005078DD">
            <w:pPr>
              <w:widowControl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07720">
              <w:rPr>
                <w:rFonts w:ascii="Times New Roman" w:hAnsi="Times New Roman" w:cs="Times New Roman"/>
                <w:color w:val="000000" w:themeColor="text1"/>
                <w:sz w:val="24"/>
              </w:rPr>
              <w:t>24</w:t>
            </w:r>
          </w:p>
        </w:tc>
      </w:tr>
    </w:tbl>
    <w:p w14:paraId="6AF4CD9F" w14:textId="77777777" w:rsidR="00082EC4" w:rsidRDefault="00082EC4"/>
    <w:sectPr w:rsidR="00082EC4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BD95040" w14:textId="77777777" w:rsidR="00531C33" w:rsidRDefault="00531C33" w:rsidP="00531C33">
      <w:pPr>
        <w:spacing w:after="0" w:line="240" w:lineRule="auto"/>
      </w:pPr>
      <w:r>
        <w:separator/>
      </w:r>
    </w:p>
  </w:endnote>
  <w:endnote w:type="continuationSeparator" w:id="0">
    <w:p w14:paraId="771F7FDE" w14:textId="77777777" w:rsidR="00531C33" w:rsidRDefault="00531C33" w:rsidP="00531C3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E042CE1" w14:textId="77777777" w:rsidR="00531C33" w:rsidRDefault="00531C33" w:rsidP="00531C33">
      <w:pPr>
        <w:spacing w:after="0" w:line="240" w:lineRule="auto"/>
      </w:pPr>
      <w:r>
        <w:separator/>
      </w:r>
    </w:p>
  </w:footnote>
  <w:footnote w:type="continuationSeparator" w:id="0">
    <w:p w14:paraId="53F2B04E" w14:textId="77777777" w:rsidR="00531C33" w:rsidRDefault="00531C33" w:rsidP="00531C3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3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02C9"/>
    <w:rsid w:val="00082EC4"/>
    <w:rsid w:val="000D4D66"/>
    <w:rsid w:val="002A48AA"/>
    <w:rsid w:val="002F02C9"/>
    <w:rsid w:val="00531C33"/>
    <w:rsid w:val="009E2B59"/>
    <w:rsid w:val="00CD195A"/>
    <w:rsid w:val="00E431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785F20A"/>
  <w15:chartTrackingRefBased/>
  <w15:docId w15:val="{DA3B2B7E-8FED-4B69-88C0-5A9B3824BA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F02C9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2F02C9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F02C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F02C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F02C9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F02C9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F02C9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F02C9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F02C9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F02C9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2F02C9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2F02C9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2F02C9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2F02C9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2F02C9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2F02C9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2F02C9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2F02C9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2F02C9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2F02C9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2F02C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F02C9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2F02C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F02C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2F02C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F02C9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2F02C9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2F02C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2F02C9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2F02C9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531C33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531C33"/>
  </w:style>
  <w:style w:type="paragraph" w:styleId="ac">
    <w:name w:val="footer"/>
    <w:basedOn w:val="a"/>
    <w:link w:val="ad"/>
    <w:uiPriority w:val="99"/>
    <w:unhideWhenUsed/>
    <w:rsid w:val="00531C33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531C3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141</Words>
  <Characters>806</Characters>
  <Application>Microsoft Office Word</Application>
  <DocSecurity>0</DocSecurity>
  <Lines>6</Lines>
  <Paragraphs>1</Paragraphs>
  <ScaleCrop>false</ScaleCrop>
  <Company/>
  <LinksUpToDate>false</LinksUpToDate>
  <CharactersWithSpaces>9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rofumi YAMADA</dc:creator>
  <cp:keywords/>
  <dc:description/>
  <cp:lastModifiedBy>hirofumi YAMADA</cp:lastModifiedBy>
  <cp:revision>6</cp:revision>
  <dcterms:created xsi:type="dcterms:W3CDTF">2025-11-06T08:15:00Z</dcterms:created>
  <dcterms:modified xsi:type="dcterms:W3CDTF">2025-11-06T08:27:00Z</dcterms:modified>
</cp:coreProperties>
</file>